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E30" w:rsidRPr="00CF51CE" w:rsidRDefault="00590E30" w:rsidP="00590E30">
      <w:pPr>
        <w:spacing w:after="0" w:line="24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Cs w:val="24"/>
          <w:lang w:val="en-US"/>
        </w:rPr>
        <w:t xml:space="preserve">Supplemental </w:t>
      </w:r>
      <w:r w:rsidRPr="00CF51CE">
        <w:rPr>
          <w:rFonts w:ascii="Arial" w:hAnsi="Arial" w:cs="Arial"/>
          <w:b/>
          <w:szCs w:val="24"/>
          <w:lang w:val="en-US"/>
        </w:rPr>
        <w:t xml:space="preserve">Table </w:t>
      </w:r>
      <w:r>
        <w:rPr>
          <w:rFonts w:ascii="Arial" w:hAnsi="Arial" w:cs="Arial"/>
          <w:b/>
          <w:szCs w:val="24"/>
          <w:lang w:val="en-US"/>
        </w:rPr>
        <w:t>2</w:t>
      </w:r>
      <w:r w:rsidRPr="00CF51CE">
        <w:rPr>
          <w:rFonts w:ascii="Arial" w:hAnsi="Arial" w:cs="Arial"/>
          <w:b/>
          <w:szCs w:val="24"/>
          <w:lang w:val="en-US"/>
        </w:rPr>
        <w:t xml:space="preserve">. Clinicopathological characteristics of the whole population and of patients with </w:t>
      </w:r>
      <w:r>
        <w:rPr>
          <w:rFonts w:ascii="Arial" w:hAnsi="Arial" w:cs="Arial"/>
          <w:b/>
          <w:szCs w:val="24"/>
          <w:lang w:val="en-US"/>
        </w:rPr>
        <w:t>FOXA1</w:t>
      </w:r>
      <w:r w:rsidRPr="00CF51CE">
        <w:rPr>
          <w:rFonts w:ascii="Arial" w:hAnsi="Arial" w:cs="Arial"/>
          <w:b/>
          <w:szCs w:val="24"/>
          <w:lang w:val="en-US"/>
        </w:rPr>
        <w:t xml:space="preserve"> positive and </w:t>
      </w:r>
      <w:r>
        <w:rPr>
          <w:rFonts w:ascii="Arial" w:hAnsi="Arial" w:cs="Arial"/>
          <w:b/>
          <w:szCs w:val="24"/>
          <w:lang w:val="en-US"/>
        </w:rPr>
        <w:t>FOXA1</w:t>
      </w:r>
      <w:r w:rsidRPr="00CF51CE">
        <w:rPr>
          <w:rFonts w:ascii="Arial" w:hAnsi="Arial" w:cs="Arial"/>
          <w:b/>
          <w:szCs w:val="24"/>
          <w:lang w:val="en-US"/>
        </w:rPr>
        <w:t xml:space="preserve"> negative tumors</w:t>
      </w:r>
    </w:p>
    <w:p w:rsidR="00590E30" w:rsidRPr="00590E30" w:rsidRDefault="00590E30">
      <w:pPr>
        <w:rPr>
          <w:lang w:val="en-US"/>
        </w:rPr>
      </w:pPr>
    </w:p>
    <w:tbl>
      <w:tblPr>
        <w:tblW w:w="10590" w:type="dxa"/>
        <w:jc w:val="center"/>
        <w:tblInd w:w="-9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10"/>
        <w:gridCol w:w="1920"/>
        <w:gridCol w:w="2116"/>
        <w:gridCol w:w="1985"/>
        <w:gridCol w:w="1659"/>
      </w:tblGrid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Overall population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30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FOXA1 positive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185</w:t>
            </w:r>
            <w:r w:rsidRPr="00590E30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 xml:space="preserve"> </w:t>
            </w: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(60.5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FOXA1 negative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121</w:t>
            </w:r>
            <w:r w:rsidRPr="00590E30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 xml:space="preserve"> </w:t>
            </w: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(39.5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P value</w:t>
            </w: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Age (</w:t>
            </w:r>
            <w:r w:rsidRPr="00590E30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  <w:lang w:val="en-US" w:eastAsia="fr-FR"/>
              </w:rPr>
              <w:t>years</w:t>
            </w: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 xml:space="preserve">), </w:t>
            </w: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edian [min-max]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>&lt; 55y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>≥ 55y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7.5 [28.5-98.6]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38 (45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68 (54.9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8.4 [28.5-89.1]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76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1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09 </w:t>
            </w:r>
            <w:r w:rsidRPr="00590E30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58.9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4.8 [28.7-98.6]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2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51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5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8.8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0.060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0.081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umor size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1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2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3/T4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40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5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42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6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3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.5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0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8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80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3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4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.6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50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41.3 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62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51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7.4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0.394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Nodal statu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N-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N+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197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64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10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35.6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trike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15 (62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trike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0 (37.8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82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67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3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32.2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val="en-US" w:eastAsia="fr-FR"/>
              </w:rPr>
              <w:t>0.317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Histological grade (SBR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-2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4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1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36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8.7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55 </w:t>
            </w:r>
            <w:r w:rsidRPr="00590E30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30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27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9.8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0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92.4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&lt;0.001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Histology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Ductal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Lobular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51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82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5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5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37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2.2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42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7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4 </w:t>
            </w:r>
            <w:r w:rsidRPr="00590E30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7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7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4.8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0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90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0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0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8.3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0.005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Adjuvant chemotherapy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No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76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5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28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5.0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45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24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13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75.5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31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25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 xml:space="preserve">89 </w:t>
            </w: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(74.2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0.786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Basal-like phenotype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Ye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89 (62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14 (37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4 (57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8 (42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5 (70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6 (29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21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 xml:space="preserve">BRCA1 promoter methylation 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Ye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125006" w:rsidRDefault="00125006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7 (22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6 (77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3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125006" w:rsidRDefault="00125006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 (13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4 (86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125006" w:rsidRDefault="00125006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4 (36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2 (63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  <w:lang w:eastAsia="fr-FR"/>
              </w:rPr>
              <w:t>PIK3CA</w:t>
            </w: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mutation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None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Exon 9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Exon 20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8 (84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1 (6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 (8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3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7 (79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 (8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 (12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1 (92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4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 (3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62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PTEN statu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rmal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Deletion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Amplification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18 (73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8 (23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 (2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6 (80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6 (17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 (2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2 (63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2 (33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 (3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49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TILs density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[0-2]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&gt;2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23 (75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3 (24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2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4 (75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4 (24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9 (75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9 (25.6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6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0.978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lastRenderedPageBreak/>
              <w:t xml:space="preserve">PD-L1 expression tumor cells 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&lt; 1%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≥ 1%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125006" w:rsidRDefault="00125006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4 (43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59 (56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125006" w:rsidRDefault="00125006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2 (48.8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6 (51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125006" w:rsidRDefault="00125006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bookmarkStart w:id="0" w:name="_GoBack"/>
            <w:bookmarkEnd w:id="0"/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2 (36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3 (63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590E30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41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PD-L1 expression TIL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0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1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2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3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9 (17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90 (32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8 (27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63 (22.5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3 (19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5 (33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6 (27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2 (19.3 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6 (14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5 (30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2 (28.1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1 (27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344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590E30" w:rsidRPr="00590E30" w:rsidTr="006D67C5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PD-1 expression TILs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0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1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2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3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3 (25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5 (25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18 (40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4 (8.3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9 (28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9 (22.4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7 (44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9 (5.2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4 (20.7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6 (31.0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1 (35.4 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5 (12.9%)</w:t>
            </w:r>
          </w:p>
          <w:p w:rsidR="00590E30" w:rsidRPr="00590E30" w:rsidRDefault="00590E30" w:rsidP="006D67C5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590E30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19</w:t>
            </w: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590E30" w:rsidRPr="00590E30" w:rsidRDefault="00590E30" w:rsidP="006D67C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</w:tbl>
    <w:p w:rsidR="006A519E" w:rsidRPr="007C2A84" w:rsidRDefault="007C2A84">
      <w:pPr>
        <w:rPr>
          <w:rFonts w:ascii="Arial" w:hAnsi="Arial" w:cs="Arial"/>
          <w:sz w:val="20"/>
          <w:szCs w:val="20"/>
          <w:lang w:val="en-US"/>
        </w:rPr>
      </w:pPr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>SBR: Scarff-Bloom-Richardson system; TILs: Tumor-infiltrating Lymphocytes; PD-1: Programmed cell death1; PD-L1: Programmed cell death ligand 1</w:t>
      </w:r>
    </w:p>
    <w:sectPr w:rsidR="006A519E" w:rsidRPr="007C2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DD"/>
    <w:rsid w:val="00125006"/>
    <w:rsid w:val="002664DD"/>
    <w:rsid w:val="00590E30"/>
    <w:rsid w:val="006A519E"/>
    <w:rsid w:val="007C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90E3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E3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E3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0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0E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90E3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E3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E3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0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0E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7</Words>
  <Characters>2022</Characters>
  <Application>Microsoft Office Word</Application>
  <DocSecurity>0</DocSecurity>
  <Lines>16</Lines>
  <Paragraphs>4</Paragraphs>
  <ScaleCrop>false</ScaleCrop>
  <Company>ICM</Company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</dc:creator>
  <cp:keywords/>
  <dc:description/>
  <cp:lastModifiedBy>ICM</cp:lastModifiedBy>
  <cp:revision>4</cp:revision>
  <dcterms:created xsi:type="dcterms:W3CDTF">2018-03-22T15:45:00Z</dcterms:created>
  <dcterms:modified xsi:type="dcterms:W3CDTF">2018-03-22T15:49:00Z</dcterms:modified>
</cp:coreProperties>
</file>